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A10D8E" w:rsidTr="0080529F">
        <w:trPr>
          <w:tblHeader/>
        </w:trPr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63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.34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nvelope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plasmic dynein complex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7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crotubule associated complex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31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5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3-isopropylmalate dehydratase complex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6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5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ynactin complex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9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5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membrane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28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5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ynein complex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68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8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preribosome</w:t>
            </w:r>
            <w:proofErr w:type="spellEnd"/>
            <w:r>
              <w:rPr>
                <w:rFonts w:cs="Liberation Serif"/>
                <w:color w:val="000000"/>
              </w:rPr>
              <w:t xml:space="preserve">, large subunit precursor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96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2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elle envelope" </w:t>
            </w:r>
          </w:p>
        </w:tc>
      </w:tr>
      <w:tr w:rsidR="00A10D8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97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D8E" w:rsidRDefault="00A10D8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4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D8E" w:rsidRDefault="00A10D8E" w:rsidP="0080529F">
            <w:r>
              <w:rPr>
                <w:rFonts w:cs="Liberation Serif"/>
                <w:color w:val="000000"/>
              </w:rPr>
              <w:t xml:space="preserve">"envelope" </w:t>
            </w:r>
          </w:p>
        </w:tc>
      </w:tr>
    </w:tbl>
    <w:p w:rsidR="00A10D8E" w:rsidRDefault="00A10D8E" w:rsidP="00A10D8E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5</w:t>
      </w:r>
      <w:r>
        <w:fldChar w:fldCharType="end"/>
      </w:r>
      <w:r>
        <w:t xml:space="preserve">: List of overrepresented GO terms in the Cellular Components category for the genes </w:t>
      </w:r>
      <w:proofErr w:type="spellStart"/>
      <w:r>
        <w:t>downregulated</w:t>
      </w:r>
      <w:proofErr w:type="spellEnd"/>
      <w:r>
        <w:t xml:space="preserve"> at 45C1W</w:t>
      </w:r>
    </w:p>
    <w:p w:rsidR="0088788B" w:rsidRDefault="00A10D8E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307"/>
    <w:rsid w:val="00054307"/>
    <w:rsid w:val="00A10D8E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AD9F72-8C40-4943-9EF7-441969E7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D8E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A10D8E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0D8E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>IAM</Company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0:00Z</dcterms:created>
  <dcterms:modified xsi:type="dcterms:W3CDTF">2015-04-16T14:30:00Z</dcterms:modified>
</cp:coreProperties>
</file>